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/>
        <w:t>Table 1. Genes upregulated by ATRA in NB4MTOE cells compared with NB4pcDNA cells</w:t>
      </w:r>
    </w:p>
    <w:tbl>
      <w:tblPr>
        <w:tblW w:w="1369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6"/>
        <w:gridCol w:w="3402"/>
        <w:gridCol w:w="5670"/>
        <w:gridCol w:w="1417"/>
        <w:gridCol w:w="1418"/>
        <w:gridCol w:w="1361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-96" w:hanging="0"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96" w:hanging="0"/>
              <w:jc w:val="both"/>
              <w:rPr>
                <w:sz w:val="20"/>
              </w:rPr>
            </w:pPr>
            <w:del w:id="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GenBank Acc. No.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del w:id="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Gene nam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029" w:leader="none"/>
              </w:tabs>
              <w:spacing w:lineRule="atLeast" w:line="0"/>
              <w:ind w:right="353" w:hanging="0"/>
              <w:jc w:val="left"/>
              <w:rPr>
                <w:sz w:val="20"/>
              </w:rPr>
            </w:pPr>
            <w:del w:id="2" w:author="Takahashi Shinichiro " w:date="2013-02-07T10:01:00Z">
              <w:bookmarkStart w:id="0" w:name="OLE_LINK12"/>
              <w:bookmarkStart w:id="1" w:name="OLE_LINK11"/>
              <w:r>
                <w:rPr>
                  <w:rFonts w:cs="Helvetica" w:ascii="Helvetica" w:hAnsi="Helvetica"/>
                  <w:sz w:val="20"/>
                </w:rPr>
                <w:delText xml:space="preserve">Net intensity (MTOE) </w:delText>
              </w:r>
            </w:del>
            <w:bookmarkEnd w:id="0"/>
            <w:bookmarkEnd w:id="1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del w:id="3" w:author="Takahashi Shinichiro " w:date="2013-02-07T10:01:00Z">
              <w:bookmarkStart w:id="2" w:name="OLE_LINK14"/>
              <w:bookmarkStart w:id="3" w:name="OLE_LINK13"/>
              <w:r>
                <w:rPr>
                  <w:rFonts w:cs="Helvetica" w:ascii="Helvetica" w:hAnsi="Helvetica"/>
                  <w:sz w:val="20"/>
                </w:rPr>
                <w:delText>Net intensity (pcDNA)</w:delText>
              </w:r>
            </w:del>
            <w:bookmarkEnd w:id="2"/>
            <w:bookmarkEnd w:id="3"/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del w:id="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et intensity (ratio)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AI20747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chromosome 11 open reading frame 10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625.74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9.31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1.352211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5304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" w:author="Takahashi Shinichiro " w:date="2013-02-07T10:01:00Z">
              <w:bookmarkStart w:id="4" w:name="OLE_LINK4"/>
              <w:bookmarkStart w:id="5" w:name="OLE_LINK3"/>
              <w:r>
                <w:rPr>
                  <w:rFonts w:cs="Helvetica" w:ascii="Helvetica" w:hAnsi="Helvetica"/>
                  <w:sz w:val="20"/>
                </w:rPr>
                <w:delText>HtrA serine peptidase 3</w:delText>
              </w:r>
            </w:del>
            <w:bookmarkEnd w:id="4"/>
            <w:bookmarkEnd w:id="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64.8174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2.264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1.894023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127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" w:author="Takahashi Shinichiro " w:date="2013-02-07T10:01:00Z">
              <w:bookmarkStart w:id="6" w:name="OLE_LINK6"/>
              <w:bookmarkStart w:id="7" w:name="OLE_LINK5"/>
              <w:r>
                <w:rPr>
                  <w:rFonts w:cs="Helvetica" w:ascii="Helvetica" w:hAnsi="Helvetica"/>
                  <w:sz w:val="20"/>
                </w:rPr>
                <w:delText>chitinase 3-like 1 (cartilage glycoprotein-39)</w:delText>
              </w:r>
            </w:del>
            <w:bookmarkEnd w:id="6"/>
            <w:bookmarkEnd w:id="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99.4078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5.884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1.13041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X44819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21.8858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2.7958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9.81484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3263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31" w:author="Takahashi Shinichiro " w:date="2013-02-07T10:01:00Z">
              <w:r>
                <w:rPr>
                  <w:rFonts w:cs="Helvetica" w:ascii="Helvetica" w:hAnsi="Helvetica"/>
                  <w:b/>
                  <w:sz w:val="20"/>
                </w:rPr>
                <w:delText>GATA binding protein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41.502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7.332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9.147594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5" w:author="Takahashi Shinichiro " w:date="2013-02-07T10:01:00Z">
              <w:bookmarkStart w:id="8" w:name="_Hlk202925794"/>
              <w:bookmarkStart w:id="9" w:name="OLE_LINK8"/>
              <w:bookmarkStart w:id="10" w:name="OLE_LINK7"/>
              <w:bookmarkEnd w:id="8"/>
              <w:bookmarkEnd w:id="9"/>
              <w:bookmarkEnd w:id="10"/>
              <w:r>
                <w:rPr>
                  <w:rFonts w:cs="Helvetica" w:ascii="Helvetica" w:hAnsi="Helvetica"/>
                  <w:sz w:val="20"/>
                </w:rPr>
                <w:delText>6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1012631, NM_001012718, AI983408, NM_001012632, NM_001012635, NM_001012634, NM_004221, NM_00101263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interleukin 3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11.495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87.866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8.097487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023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" w:author="Takahashi Shinichiro " w:date="2013-02-07T10:01:00Z">
              <w:bookmarkStart w:id="11" w:name="OLE_LINK10"/>
              <w:bookmarkStart w:id="12" w:name="OLE_LINK9"/>
              <w:r>
                <w:rPr>
                  <w:rFonts w:cs="Helvetica" w:ascii="Helvetica" w:hAnsi="Helvetica"/>
                  <w:sz w:val="20"/>
                </w:rPr>
                <w:delText>lipoprotein lipase</w:delText>
              </w:r>
            </w:del>
            <w:bookmarkEnd w:id="11"/>
            <w:bookmarkEnd w:id="1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25.3070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8.510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.902613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7" w:author="Takahashi Shinichiro " w:date="2013-02-07T10:01:00Z">
              <w:bookmarkStart w:id="13" w:name="_Hlk203121871"/>
              <w:bookmarkStart w:id="14" w:name="OLE_LINK109"/>
              <w:bookmarkStart w:id="15" w:name="OLE_LINK108"/>
              <w:bookmarkEnd w:id="13"/>
              <w:bookmarkEnd w:id="14"/>
              <w:bookmarkEnd w:id="15"/>
              <w:r>
                <w:rPr>
                  <w:rFonts w:cs="Helvetica" w:ascii="Helvetica" w:hAnsi="Helvetica"/>
                  <w:sz w:val="20"/>
                </w:rPr>
                <w:delText>8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 xml:space="preserve">AI689391, </w:delText>
              </w:r>
            </w:del>
            <w:del w:id="49" w:author="Takahashi Shinichiro " w:date="2013-02-07T10:01:00Z">
              <w:bookmarkStart w:id="16" w:name="OLE_LINK111"/>
              <w:bookmarkStart w:id="17" w:name="OLE_LINK110"/>
              <w:r>
                <w:rPr>
                  <w:rFonts w:cs="Helvetica" w:ascii="Helvetica" w:hAnsi="Helvetica"/>
                  <w:sz w:val="20"/>
                </w:rPr>
                <w:delText>NM_001276</w:delText>
              </w:r>
            </w:del>
            <w:bookmarkEnd w:id="16"/>
            <w:bookmarkEnd w:id="17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0" w:author="Takahashi Shinichiro " w:date="2013-02-07T10:01:00Z">
              <w:bookmarkStart w:id="18" w:name="OLE_LINK45"/>
              <w:bookmarkStart w:id="19" w:name="OLE_LINK44"/>
              <w:r>
                <w:rPr>
                  <w:rFonts w:cs="Helvetica" w:ascii="Helvetica" w:hAnsi="Helvetica"/>
                  <w:sz w:val="20"/>
                </w:rPr>
                <w:delText>chitinase 3-like 1 (cartilage glycoprotein-39)</w:delText>
              </w:r>
            </w:del>
            <w:bookmarkEnd w:id="18"/>
            <w:bookmarkEnd w:id="1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475.180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91.793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.69149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5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9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1673, NM_183356, NM_13343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6" w:author="Takahashi Shinichiro " w:date="2013-02-07T10:01:00Z">
              <w:bookmarkStart w:id="20" w:name="OLE_LINK47"/>
              <w:bookmarkStart w:id="21" w:name="OLE_LINK46"/>
              <w:r>
                <w:rPr>
                  <w:rFonts w:cs="Helvetica" w:ascii="Helvetica" w:hAnsi="Helvetica"/>
                  <w:sz w:val="20"/>
                </w:rPr>
                <w:delText>asparagine synthetase (glutamine-hydrolyzing)</w:delText>
              </w:r>
            </w:del>
            <w:bookmarkEnd w:id="20"/>
            <w:bookmarkEnd w:id="2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95.5822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7.15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.256791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6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0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492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zinc finger protein 36, C3H type-like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7.4557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2.671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.621934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6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1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7" w:author="Takahashi Shinichiro " w:date="2013-02-07T10:01:00Z">
              <w:bookmarkStart w:id="22" w:name="OLE_LINK113"/>
              <w:bookmarkStart w:id="23" w:name="OLE_LINK112"/>
              <w:r>
                <w:rPr>
                  <w:rFonts w:cs="Helvetica" w:ascii="Helvetica" w:hAnsi="Helvetica"/>
                  <w:sz w:val="20"/>
                </w:rPr>
                <w:delText>NM_001700</w:delText>
              </w:r>
            </w:del>
            <w:bookmarkEnd w:id="22"/>
            <w:bookmarkEnd w:id="23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68" w:author="Takahashi Shinichiro " w:date="2013-02-07T10:01:00Z">
              <w:bookmarkStart w:id="24" w:name="OLE_LINK2"/>
              <w:bookmarkStart w:id="25" w:name="OLE_LINK1"/>
              <w:r>
                <w:rPr>
                  <w:rFonts w:cs="Helvetica" w:ascii="Helvetica" w:hAnsi="Helvetica"/>
                  <w:b/>
                  <w:sz w:val="20"/>
                </w:rPr>
                <w:delText>azurocidin 1</w:delText>
              </w:r>
            </w:del>
            <w:bookmarkEnd w:id="24"/>
            <w:bookmarkEnd w:id="2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01.3492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07.992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.568414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7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CA310903, NM_001017928, BE56819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coiled-coil domain containing 58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11.2826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7.57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.406934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7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3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025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80" w:author="Takahashi Shinichiro " w:date="2013-02-07T10:01:00Z">
              <w:r>
                <w:rPr>
                  <w:rFonts w:cs="Helvetica" w:ascii="Helvetica" w:hAnsi="Helvetica"/>
                  <w:b/>
                  <w:sz w:val="20"/>
                </w:rPr>
                <w:delText>myeloperoxidas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284.2067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837.440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.115835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8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4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052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6" w:author="Takahashi Shinichiro " w:date="2013-02-07T10:01:00Z">
              <w:bookmarkStart w:id="26" w:name="OLE_LINK49"/>
              <w:bookmarkStart w:id="27" w:name="OLE_LINK48"/>
              <w:r>
                <w:rPr>
                  <w:rFonts w:cs="Helvetica" w:ascii="Helvetica" w:hAnsi="Helvetica"/>
                  <w:sz w:val="20"/>
                </w:rPr>
                <w:delText>homeobox D13</w:delText>
              </w:r>
            </w:del>
            <w:bookmarkEnd w:id="26"/>
            <w:bookmarkEnd w:id="2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37.548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7.043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.086285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9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5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31942, NM_14581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cell division cycle associated 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75.61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6.57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.801345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9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6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17883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52.723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4.3572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.74362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02" w:author="Takahashi Shinichiro " w:date="2013-02-07T10:01:00Z">
              <w:bookmarkStart w:id="28" w:name="_Hlk202926308"/>
              <w:bookmarkStart w:id="29" w:name="OLE_LINK51"/>
              <w:bookmarkStart w:id="30" w:name="OLE_LINK50"/>
              <w:bookmarkEnd w:id="28"/>
              <w:bookmarkEnd w:id="29"/>
              <w:bookmarkEnd w:id="30"/>
              <w:r>
                <w:rPr>
                  <w:rFonts w:cs="Helvetica" w:ascii="Helvetica" w:hAnsi="Helvetica"/>
                  <w:sz w:val="20"/>
                </w:rPr>
                <w:delText>17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58179, NM_02115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phosphoserine aminotransferase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55.8827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0.49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.61346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0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8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109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0" w:author="Takahashi Shinichiro " w:date="2013-02-07T10:01:00Z">
              <w:bookmarkStart w:id="31" w:name="OLE_LINK53"/>
              <w:bookmarkStart w:id="32" w:name="OLE_LINK52"/>
              <w:r>
                <w:rPr>
                  <w:rFonts w:cs="Helvetica" w:ascii="Helvetica" w:hAnsi="Helvetica"/>
                  <w:sz w:val="20"/>
                </w:rPr>
                <w:delText>amiloride binding protein 1 (amine oxidase (copper-containing))</w:delText>
              </w:r>
            </w:del>
            <w:bookmarkEnd w:id="31"/>
            <w:bookmarkEnd w:id="3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95.1186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7.701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.359089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1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9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6623, BQ87714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72.704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5.682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.151853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2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0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277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proteinase 3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664.0056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05.914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.099403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26" w:author="Takahashi Shinichiro " w:date="2013-02-07T10:01:00Z">
              <w:bookmarkStart w:id="33" w:name="_Hlk202926639"/>
              <w:bookmarkStart w:id="34" w:name="OLE_LINK55"/>
              <w:bookmarkStart w:id="35" w:name="OLE_LINK54"/>
              <w:bookmarkEnd w:id="33"/>
              <w:bookmarkEnd w:id="34"/>
              <w:bookmarkEnd w:id="35"/>
              <w:r>
                <w:rPr>
                  <w:rFonts w:cs="Helvetica" w:ascii="Helvetica" w:hAnsi="Helvetica"/>
                  <w:sz w:val="20"/>
                </w:rPr>
                <w:delText>21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120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one morphogenetic protein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74.8177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4.615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918353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3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2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13046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4" w:author="Takahashi Shinichiro " w:date="2013-02-07T10:01:00Z">
              <w:bookmarkStart w:id="36" w:name="OLE_LINK57"/>
              <w:bookmarkStart w:id="37" w:name="OLE_LINK56"/>
              <w:r>
                <w:rPr>
                  <w:rFonts w:cs="Helvetica" w:ascii="Helvetica" w:hAnsi="Helvetica"/>
                  <w:sz w:val="20"/>
                </w:rPr>
                <w:delText>Jun dimerization protein 2</w:delText>
              </w:r>
            </w:del>
            <w:bookmarkEnd w:id="36"/>
            <w:bookmarkEnd w:id="3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45.743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15.464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86044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3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3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1904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0" w:author="Takahashi Shinichiro " w:date="2013-02-07T10:01:00Z">
              <w:bookmarkStart w:id="38" w:name="OLE_LINK59"/>
              <w:bookmarkStart w:id="39" w:name="OLE_LINK58"/>
              <w:r>
                <w:rPr>
                  <w:rFonts w:cs="Helvetica" w:ascii="Helvetica" w:hAnsi="Helvetica"/>
                  <w:sz w:val="20"/>
                </w:rPr>
                <w:delText>pseudouridylate synthase 7 homolog (S. cerevisiae)</w:delText>
              </w:r>
            </w:del>
            <w:bookmarkEnd w:id="38"/>
            <w:bookmarkEnd w:id="3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87.9897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8.783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8535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4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4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15238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6" w:author="Takahashi Shinichiro " w:date="2013-02-07T10:01:00Z">
              <w:bookmarkStart w:id="40" w:name="OLE_LINK61"/>
              <w:bookmarkStart w:id="41" w:name="OLE_LINK60"/>
              <w:r>
                <w:rPr>
                  <w:rFonts w:cs="Helvetica" w:ascii="Helvetica" w:hAnsi="Helvetica"/>
                  <w:sz w:val="20"/>
                </w:rPr>
                <w:delText>transmembrane protein 237</w:delText>
              </w:r>
            </w:del>
            <w:bookmarkEnd w:id="40"/>
            <w:bookmarkEnd w:id="4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07.8898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4.859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78948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5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5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1693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2" w:author="Takahashi Shinichiro " w:date="2013-02-07T10:01:00Z">
              <w:bookmarkStart w:id="42" w:name="OLE_LINK63"/>
              <w:bookmarkStart w:id="43" w:name="OLE_LINK62"/>
              <w:r>
                <w:rPr>
                  <w:rFonts w:cs="Helvetica" w:ascii="Helvetica" w:hAnsi="Helvetica"/>
                  <w:sz w:val="20"/>
                </w:rPr>
                <w:delText>EGF containing fibulin-like extracellular matrix protein 2</w:delText>
              </w:r>
            </w:del>
            <w:bookmarkEnd w:id="42"/>
            <w:bookmarkEnd w:id="43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0.6076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2.257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73891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5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6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7" w:author="Takahashi Shinichiro " w:date="2013-02-07T10:01:00Z">
              <w:bookmarkStart w:id="44" w:name="OLE_LINK127"/>
              <w:bookmarkStart w:id="45" w:name="OLE_LINK126"/>
              <w:r>
                <w:rPr>
                  <w:rFonts w:cs="Helvetica" w:ascii="Helvetica" w:hAnsi="Helvetica"/>
                  <w:sz w:val="20"/>
                </w:rPr>
                <w:delText>NM_001925</w:delText>
              </w:r>
            </w:del>
            <w:bookmarkEnd w:id="44"/>
            <w:bookmarkEnd w:id="45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158" w:author="Takahashi Shinichiro " w:date="2013-02-07T10:01:00Z">
              <w:bookmarkStart w:id="46" w:name="OLE_LINK151"/>
              <w:bookmarkStart w:id="47" w:name="OLE_LINK114"/>
              <w:bookmarkStart w:id="48" w:name="OLE_LINK65"/>
              <w:bookmarkStart w:id="49" w:name="OLE_LINK64"/>
              <w:r>
                <w:rPr>
                  <w:rFonts w:cs="Helvetica" w:ascii="Helvetica" w:hAnsi="Helvetica"/>
                  <w:b/>
                  <w:sz w:val="20"/>
                </w:rPr>
                <w:delText>defensin, alpha 4, corticostatin</w:delText>
              </w:r>
            </w:del>
            <w:bookmarkEnd w:id="46"/>
            <w:bookmarkEnd w:id="47"/>
            <w:bookmarkEnd w:id="48"/>
            <w:bookmarkEnd w:id="4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571.3184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22.4100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719889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6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7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I520935, NM_000349, NM_00100724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62.9076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3.89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710922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6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8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9" w:author="Takahashi Shinichiro " w:date="2013-02-07T10:01:00Z">
              <w:bookmarkStart w:id="50" w:name="OLE_LINK134"/>
              <w:bookmarkStart w:id="51" w:name="OLE_LINK133"/>
              <w:r>
                <w:rPr>
                  <w:rFonts w:cs="Helvetica" w:ascii="Helvetica" w:hAnsi="Helvetica"/>
                  <w:sz w:val="20"/>
                </w:rPr>
                <w:delText>BQ576279</w:delText>
              </w:r>
            </w:del>
            <w:del w:id="170" w:author="Takahashi Shinichiro " w:date="2013-02-07T10:01:00Z">
              <w:bookmarkEnd w:id="50"/>
              <w:bookmarkEnd w:id="51"/>
              <w:r>
                <w:rPr>
                  <w:rFonts w:cs="Helvetica" w:ascii="Helvetica" w:hAnsi="Helvetica"/>
                  <w:sz w:val="20"/>
                </w:rPr>
                <w:delText xml:space="preserve">, </w:delText>
              </w:r>
            </w:del>
            <w:del w:id="171" w:author="Takahashi Shinichiro " w:date="2013-02-07T10:01:00Z">
              <w:bookmarkStart w:id="52" w:name="OLE_LINK136"/>
              <w:bookmarkStart w:id="53" w:name="OLE_LINK135"/>
              <w:bookmarkStart w:id="54" w:name="OLE_LINK130"/>
              <w:bookmarkStart w:id="55" w:name="OLE_LINK129"/>
              <w:r>
                <w:rPr>
                  <w:rFonts w:cs="Helvetica" w:ascii="Helvetica" w:hAnsi="Helvetica"/>
                  <w:sz w:val="20"/>
                </w:rPr>
                <w:delText>NM_006907</w:delText>
              </w:r>
            </w:del>
            <w:del w:id="172" w:author="Takahashi Shinichiro " w:date="2013-02-07T10:01:00Z">
              <w:bookmarkEnd w:id="52"/>
              <w:bookmarkEnd w:id="53"/>
              <w:bookmarkEnd w:id="54"/>
              <w:bookmarkEnd w:id="55"/>
              <w:r>
                <w:rPr>
                  <w:rFonts w:cs="Helvetica" w:ascii="Helvetica" w:hAnsi="Helvetica"/>
                  <w:sz w:val="20"/>
                </w:rPr>
                <w:delText xml:space="preserve">, </w:delText>
              </w:r>
            </w:del>
            <w:del w:id="173" w:author="Takahashi Shinichiro " w:date="2013-02-07T10:01:00Z">
              <w:bookmarkStart w:id="56" w:name="OLE_LINK132"/>
              <w:bookmarkStart w:id="57" w:name="OLE_LINK131"/>
              <w:r>
                <w:rPr>
                  <w:rFonts w:cs="Helvetica" w:ascii="Helvetica" w:hAnsi="Helvetica"/>
                  <w:sz w:val="20"/>
                </w:rPr>
                <w:delText>NM_153824</w:delText>
              </w:r>
            </w:del>
            <w:bookmarkEnd w:id="56"/>
            <w:bookmarkEnd w:id="57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174" w:author="Takahashi Shinichiro " w:date="2013-02-07T10:01:00Z">
              <w:bookmarkStart w:id="58" w:name="OLE_LINK128"/>
              <w:bookmarkStart w:id="59" w:name="OLE_LINK67"/>
              <w:bookmarkStart w:id="60" w:name="OLE_LINK66"/>
              <w:r>
                <w:rPr>
                  <w:rFonts w:cs="Helvetica" w:ascii="Helvetica" w:hAnsi="Helvetica"/>
                  <w:b/>
                  <w:sz w:val="20"/>
                </w:rPr>
                <w:delText>pyrroline-5-carboxylate reductase 1</w:delText>
              </w:r>
            </w:del>
            <w:bookmarkEnd w:id="58"/>
            <w:bookmarkEnd w:id="59"/>
            <w:bookmarkEnd w:id="6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47.70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1.026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600201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7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9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583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0" w:author="Takahashi Shinichiro " w:date="2013-02-07T10:01:00Z">
              <w:bookmarkStart w:id="61" w:name="OLE_LINK69"/>
              <w:bookmarkStart w:id="62" w:name="OLE_LINK68"/>
              <w:r>
                <w:rPr>
                  <w:rFonts w:cs="Helvetica" w:ascii="Helvetica" w:hAnsi="Helvetica"/>
                  <w:sz w:val="20"/>
                </w:rPr>
                <w:delText>Rab9 effector protein with kelch motifs</w:delText>
              </w:r>
            </w:del>
            <w:bookmarkEnd w:id="61"/>
            <w:bookmarkEnd w:id="6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24.121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90.086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59787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8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0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5" w:author="Takahashi Shinichiro " w:date="2013-02-07T10:01:00Z">
              <w:bookmarkStart w:id="63" w:name="OLE_LINK139"/>
              <w:bookmarkStart w:id="64" w:name="OLE_LINK138"/>
              <w:r>
                <w:rPr>
                  <w:rFonts w:cs="Helvetica" w:ascii="Helvetica" w:hAnsi="Helvetica"/>
                  <w:sz w:val="20"/>
                </w:rPr>
                <w:delText>AK095367</w:delText>
              </w:r>
            </w:del>
            <w:bookmarkEnd w:id="63"/>
            <w:bookmarkEnd w:id="64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6" w:author="Takahashi Shinichiro " w:date="2013-02-07T10:01:00Z">
              <w:bookmarkStart w:id="65" w:name="OLE_LINK137"/>
              <w:bookmarkStart w:id="66" w:name="OLE_LINK71"/>
              <w:bookmarkStart w:id="67" w:name="OLE_LINK70"/>
              <w:r>
                <w:rPr>
                  <w:rFonts w:cs="Helvetica" w:ascii="Helvetica" w:hAnsi="Helvetica"/>
                  <w:sz w:val="20"/>
                </w:rPr>
                <w:delText>G1 to S phase transition 1</w:delText>
              </w:r>
            </w:del>
            <w:bookmarkEnd w:id="65"/>
            <w:bookmarkEnd w:id="66"/>
            <w:bookmarkEnd w:id="6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12.754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16.76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53484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9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1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1" w:author="Takahashi Shinichiro " w:date="2013-02-07T10:01:00Z">
              <w:bookmarkStart w:id="68" w:name="OLE_LINK148"/>
              <w:bookmarkStart w:id="69" w:name="OLE_LINK146"/>
              <w:bookmarkStart w:id="70" w:name="OLE_LINK145"/>
              <w:r>
                <w:rPr>
                  <w:rFonts w:cs="Helvetica" w:ascii="Helvetica" w:hAnsi="Helvetica"/>
                  <w:sz w:val="20"/>
                </w:rPr>
                <w:delText>NM_001337</w:delText>
              </w:r>
            </w:del>
            <w:bookmarkEnd w:id="68"/>
            <w:bookmarkEnd w:id="69"/>
            <w:bookmarkEnd w:id="70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192" w:author="Takahashi Shinichiro " w:date="2013-02-07T10:01:00Z">
              <w:bookmarkStart w:id="71" w:name="OLE_LINK147"/>
              <w:bookmarkStart w:id="72" w:name="OLE_LINK142"/>
              <w:bookmarkStart w:id="73" w:name="OLE_LINK140"/>
              <w:bookmarkStart w:id="74" w:name="OLE_LINK73"/>
              <w:bookmarkStart w:id="75" w:name="OLE_LINK72"/>
              <w:r>
                <w:rPr>
                  <w:rFonts w:cs="Helvetica" w:ascii="Helvetica" w:hAnsi="Helvetica"/>
                  <w:b/>
                  <w:sz w:val="20"/>
                </w:rPr>
                <w:delText>chemokine (C-X3-C motif) receptor 1</w:delText>
              </w:r>
            </w:del>
            <w:bookmarkEnd w:id="71"/>
            <w:bookmarkEnd w:id="72"/>
            <w:bookmarkEnd w:id="73"/>
            <w:bookmarkEnd w:id="74"/>
            <w:bookmarkEnd w:id="7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96.170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7.214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53384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9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2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2101, NM_016815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8" w:author="Takahashi Shinichiro " w:date="2013-02-07T10:01:00Z">
              <w:bookmarkStart w:id="76" w:name="OLE_LINK141"/>
              <w:bookmarkStart w:id="77" w:name="OLE_LINK75"/>
              <w:bookmarkStart w:id="78" w:name="OLE_LINK74"/>
              <w:r>
                <w:rPr>
                  <w:rFonts w:cs="Helvetica" w:ascii="Helvetica" w:hAnsi="Helvetica"/>
                  <w:sz w:val="20"/>
                </w:rPr>
                <w:delText>glycophorin C (Gerbich blood group)</w:delText>
              </w:r>
            </w:del>
            <w:bookmarkEnd w:id="76"/>
            <w:bookmarkEnd w:id="77"/>
            <w:bookmarkEnd w:id="78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445.0687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09.30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530512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0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3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699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4" w:author="Takahashi Shinichiro " w:date="2013-02-07T10:01:00Z">
              <w:bookmarkStart w:id="79" w:name="OLE_LINK77"/>
              <w:bookmarkStart w:id="80" w:name="OLE_LINK76"/>
              <w:r>
                <w:rPr>
                  <w:rFonts w:cs="Helvetica" w:ascii="Helvetica" w:hAnsi="Helvetica"/>
                  <w:sz w:val="20"/>
                </w:rPr>
                <w:delText>nucleophosmin/nucleoplasmin 3</w:delText>
              </w:r>
            </w:del>
            <w:bookmarkEnd w:id="79"/>
            <w:bookmarkEnd w:id="8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85.9869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3.6065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469481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0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4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Q00263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uncharacterized LOC10050677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35.9136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8.5702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440466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1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5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556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6" w:author="Takahashi Shinichiro " w:date="2013-02-07T10:01:00Z">
              <w:bookmarkStart w:id="81" w:name="OLE_LINK79"/>
              <w:bookmarkStart w:id="82" w:name="OLE_LINK78"/>
              <w:r>
                <w:rPr>
                  <w:rFonts w:cs="Helvetica" w:ascii="Helvetica" w:hAnsi="Helvetica"/>
                  <w:sz w:val="20"/>
                </w:rPr>
                <w:delText>lectin, galactoside-binding, soluble, 3 binding protein</w:delText>
              </w:r>
            </w:del>
            <w:bookmarkEnd w:id="81"/>
            <w:bookmarkEnd w:id="8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99.514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32.9147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43265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2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6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1565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2" w:author="Takahashi Shinichiro " w:date="2013-02-07T10:01:00Z">
              <w:bookmarkStart w:id="83" w:name="OLE_LINK81"/>
              <w:bookmarkStart w:id="84" w:name="OLE_LINK80"/>
              <w:r>
                <w:rPr>
                  <w:rFonts w:cs="Helvetica" w:ascii="Helvetica" w:hAnsi="Helvetica"/>
                  <w:sz w:val="20"/>
                </w:rPr>
                <w:delText>chemokine (C-X-C motif) ligand 10</w:delText>
              </w:r>
            </w:del>
            <w:bookmarkEnd w:id="83"/>
            <w:bookmarkEnd w:id="8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723.636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03.322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424519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2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7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125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CD70 molecul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896.5179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63.157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40677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3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8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AI631285, NM_01460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66.987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37.611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39351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3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9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369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protein kinase, interferon-inducible double stranded RNA dependent activator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33.9306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01.471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29089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4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0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645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6" w:author="Takahashi Shinichiro " w:date="2013-02-07T10:01:00Z">
              <w:bookmarkStart w:id="85" w:name="OLE_LINK83"/>
              <w:bookmarkStart w:id="86" w:name="OLE_LINK82"/>
              <w:r>
                <w:rPr>
                  <w:rFonts w:cs="Helvetica" w:ascii="Helvetica" w:hAnsi="Helvetica"/>
                  <w:sz w:val="20"/>
                </w:rPr>
                <w:delText xml:space="preserve">phosphoribosylaminoimidazole carboxylase, </w:delText>
              </w:r>
            </w:del>
            <w:del w:id="247" w:author="Takahashi Shinichiro " w:date="2013-02-07T10:01:00Z">
              <w:bookmarkEnd w:id="85"/>
              <w:bookmarkEnd w:id="86"/>
              <w:r>
                <w:rPr>
                  <w:rFonts w:cs="Helvetica" w:ascii="Helvetica" w:hAnsi="Helvetica"/>
                  <w:sz w:val="20"/>
                </w:rPr>
                <w:delText>phosphoribosylaminoimidazole succinocarboxamide synthetas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488.607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52.824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2873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5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1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1405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3" w:author="Takahashi Shinichiro " w:date="2013-02-07T10:01:00Z">
              <w:bookmarkStart w:id="87" w:name="OLE_LINK85"/>
              <w:bookmarkStart w:id="88" w:name="OLE_LINK84"/>
              <w:r>
                <w:rPr>
                  <w:rFonts w:cs="Helvetica" w:ascii="Helvetica" w:hAnsi="Helvetica"/>
                  <w:sz w:val="20"/>
                </w:rPr>
                <w:delText>regulator of cell cycle</w:delText>
              </w:r>
            </w:del>
            <w:bookmarkEnd w:id="87"/>
            <w:bookmarkEnd w:id="88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0.001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1.3832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273644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5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2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2562, NM_17742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9" w:author="Takahashi Shinichiro " w:date="2013-02-07T10:01:00Z">
              <w:bookmarkStart w:id="89" w:name="OLE_LINK87"/>
              <w:bookmarkStart w:id="90" w:name="OLE_LINK86"/>
              <w:r>
                <w:rPr>
                  <w:rFonts w:cs="Helvetica" w:ascii="Helvetica" w:hAnsi="Helvetica"/>
                  <w:sz w:val="20"/>
                </w:rPr>
                <w:delText>purinergic receptor P2X</w:delText>
              </w:r>
            </w:del>
            <w:del w:id="260" w:author="Takahashi Shinichiro " w:date="2013-02-07T10:01:00Z">
              <w:bookmarkEnd w:id="89"/>
              <w:bookmarkEnd w:id="90"/>
              <w:r>
                <w:rPr>
                  <w:rFonts w:cs="Helvetica" w:ascii="Helvetica" w:hAnsi="Helvetica"/>
                  <w:sz w:val="20"/>
                </w:rPr>
                <w:delText>, ligand-gated ion channel, 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6.327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228625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6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3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252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th endonuclease III-like 1 (E. coli)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83.709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8.0416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16513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7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4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505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2" w:author="Takahashi Shinichiro " w:date="2013-02-07T10:01:00Z">
              <w:bookmarkStart w:id="91" w:name="OLE_LINK89"/>
              <w:bookmarkStart w:id="92" w:name="OLE_LINK88"/>
              <w:r>
                <w:rPr>
                  <w:rFonts w:cs="Helvetica" w:ascii="Helvetica" w:hAnsi="Helvetica"/>
                  <w:sz w:val="20"/>
                </w:rPr>
                <w:delText>ras-related C3 botulinum toxin substrate 3 (rho family, small GTP binding protein Rac3)</w:delText>
              </w:r>
            </w:del>
            <w:bookmarkEnd w:id="91"/>
            <w:bookmarkEnd w:id="9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81.7313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6.222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116785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7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5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F98453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8" w:author="Takahashi Shinichiro " w:date="2013-02-07T10:01:00Z">
              <w:bookmarkStart w:id="93" w:name="OLE_LINK143"/>
              <w:bookmarkStart w:id="94" w:name="OLE_LINK91"/>
              <w:bookmarkStart w:id="95" w:name="OLE_LINK90"/>
              <w:r>
                <w:rPr>
                  <w:rFonts w:cs="Helvetica" w:ascii="Helvetica" w:hAnsi="Helvetica"/>
                  <w:sz w:val="20"/>
                </w:rPr>
                <w:delText>talin 2</w:delText>
              </w:r>
            </w:del>
            <w:bookmarkEnd w:id="93"/>
            <w:bookmarkEnd w:id="94"/>
            <w:bookmarkEnd w:id="9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00.843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2.3935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11307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8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6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4734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39.698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4.974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10614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8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7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177995, NM_15242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protein tyrosine phosphatase domain containing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90.4452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9.383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078049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9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8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M71653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7 homolog 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19.9924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9.253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056825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0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9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3078, NM_001003801, NM_00100380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2" w:author="Takahashi Shinichiro " w:date="2013-02-07T10:01:00Z">
              <w:bookmarkStart w:id="96" w:name="OLE_LINK93"/>
              <w:bookmarkStart w:id="97" w:name="OLE_LINK92"/>
              <w:r>
                <w:rPr>
                  <w:rFonts w:cs="Helvetica" w:ascii="Helvetica" w:hAnsi="Helvetica"/>
                  <w:sz w:val="20"/>
                </w:rPr>
                <w:delText>SWI/SNF related, matrix associated, actin dependent regulator of chromatin, subfamily d, member 3</w:delText>
              </w:r>
            </w:del>
            <w:bookmarkEnd w:id="96"/>
            <w:bookmarkEnd w:id="9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1.7400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9.957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046769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0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0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1486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8" w:author="Takahashi Shinichiro " w:date="2013-02-07T10:01:00Z">
              <w:bookmarkStart w:id="98" w:name="OLE_LINK95"/>
              <w:bookmarkStart w:id="99" w:name="OLE_LINK94"/>
              <w:r>
                <w:rPr>
                  <w:rFonts w:cs="Helvetica" w:ascii="Helvetica" w:hAnsi="Helvetica"/>
                  <w:sz w:val="20"/>
                </w:rPr>
                <w:delText>kelch repeat and BTB (POZ) domain containing 11</w:delText>
              </w:r>
            </w:del>
            <w:bookmarkEnd w:id="98"/>
            <w:bookmarkEnd w:id="9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48.1299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81.751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035156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1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1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30810, NM_022085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4" w:author="Takahashi Shinichiro " w:date="2013-02-07T10:01:00Z">
              <w:bookmarkStart w:id="100" w:name="OLE_LINK97"/>
              <w:bookmarkStart w:id="101" w:name="OLE_LINK96"/>
              <w:r>
                <w:rPr>
                  <w:rFonts w:cs="Helvetica" w:ascii="Helvetica" w:hAnsi="Helvetica"/>
                  <w:sz w:val="20"/>
                </w:rPr>
                <w:delText>thioredoxin domain containing 5 (endoplasmic reticulum)</w:delText>
              </w:r>
            </w:del>
            <w:bookmarkEnd w:id="100"/>
            <w:bookmarkEnd w:id="10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11.016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35.902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02435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1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2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4332, AV70582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9.9983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6.468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.022385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2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3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G388820, NM_00645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98.203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32.912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998767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3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4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13877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solute carrier family 25, member 4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79.187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6.511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986857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3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5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I520935, NM_000349, NM_00100724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02.790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4.5217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977552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4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6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404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4" w:author="Takahashi Shinichiro " w:date="2013-02-07T10:01:00Z">
              <w:bookmarkStart w:id="102" w:name="OLE_LINK99"/>
              <w:bookmarkStart w:id="103" w:name="OLE_LINK98"/>
              <w:r>
                <w:rPr>
                  <w:rFonts w:cs="Helvetica" w:ascii="Helvetica" w:hAnsi="Helvetica"/>
                  <w:sz w:val="20"/>
                </w:rPr>
                <w:delText>5-aminoimidazole-4-carboxamide ribonucleotide formyltransferase/IMP cyclohydrolase</w:delText>
              </w:r>
            </w:del>
            <w:bookmarkEnd w:id="102"/>
            <w:bookmarkEnd w:id="103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78.6029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8.248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952096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4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7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613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0" w:author="Takahashi Shinichiro " w:date="2013-02-07T10:01:00Z">
              <w:bookmarkStart w:id="104" w:name="OLE_LINK101"/>
              <w:bookmarkStart w:id="105" w:name="OLE_LINK100"/>
              <w:r>
                <w:rPr>
                  <w:rFonts w:cs="Helvetica" w:ascii="Helvetica" w:hAnsi="Helvetica"/>
                  <w:sz w:val="20"/>
                </w:rPr>
                <w:delText>membrane-spanning 4-domains, subfamily A, member 3 (hematopoietic cell-specific)</w:delText>
              </w:r>
            </w:del>
            <w:bookmarkEnd w:id="104"/>
            <w:bookmarkEnd w:id="10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35.0052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6.039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932387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5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8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5" w:author="Takahashi Shinichiro " w:date="2013-02-07T10:01:00Z">
              <w:bookmarkStart w:id="106" w:name="OLE_LINK150"/>
              <w:bookmarkStart w:id="107" w:name="OLE_LINK149"/>
              <w:r>
                <w:rPr>
                  <w:rFonts w:cs="Helvetica" w:ascii="Helvetica" w:hAnsi="Helvetica"/>
                  <w:sz w:val="20"/>
                </w:rPr>
                <w:delText>NM_002037</w:delText>
              </w:r>
            </w:del>
            <w:del w:id="356" w:author="Takahashi Shinichiro " w:date="2013-02-07T10:01:00Z">
              <w:bookmarkEnd w:id="106"/>
              <w:bookmarkEnd w:id="107"/>
              <w:r>
                <w:rPr>
                  <w:rFonts w:cs="Helvetica" w:ascii="Helvetica" w:hAnsi="Helvetica"/>
                  <w:sz w:val="20"/>
                </w:rPr>
                <w:delText>, NM_153048, NM_15304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7" w:author="Takahashi Shinichiro " w:date="2013-02-07T10:01:00Z">
              <w:bookmarkStart w:id="108" w:name="OLE_LINK144"/>
              <w:bookmarkStart w:id="109" w:name="OLE_LINK103"/>
              <w:bookmarkStart w:id="110" w:name="OLE_LINK102"/>
              <w:r>
                <w:rPr>
                  <w:rFonts w:cs="Helvetica" w:ascii="Helvetica" w:hAnsi="Helvetica"/>
                  <w:sz w:val="20"/>
                </w:rPr>
                <w:delText>FYN oncogene related to SRC, FGR, YES</w:delText>
              </w:r>
            </w:del>
            <w:bookmarkEnd w:id="108"/>
            <w:bookmarkEnd w:id="109"/>
            <w:bookmarkEnd w:id="11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86.6938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35.26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91882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6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9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C04742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coiled-coil domain containing 163, pseudogen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05.5960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6.388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901931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6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0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AI87384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55.2846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9.1543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886279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73" w:author="Takahashi Shinichiro " w:date="2013-02-07T10:01:00Z">
              <w:bookmarkStart w:id="111" w:name="_Hlk202929361"/>
              <w:bookmarkStart w:id="112" w:name="OLE_LINK105"/>
              <w:bookmarkStart w:id="113" w:name="OLE_LINK104"/>
              <w:bookmarkEnd w:id="111"/>
              <w:bookmarkEnd w:id="112"/>
              <w:bookmarkEnd w:id="113"/>
              <w:r>
                <w:rPr>
                  <w:rFonts w:cs="Helvetica" w:ascii="Helvetica" w:hAnsi="Helvetica"/>
                  <w:sz w:val="20"/>
                </w:rPr>
                <w:delText>61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21095, BM04135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solute carrier family 5 (sodium-dependent vitamin transporter), member 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85.8129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99.080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884662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7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2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AI349547, NM_198175, NM_00026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on-metastatic cells 1, protein (NM23A) expressed in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226.8266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425.895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880582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8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3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1001549, NM_001001550, NM_001001555, NM_00531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growth factor receptor-bound protein 10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4.7829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2.540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874088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91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4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X5678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3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patatin-like phospholipase domain containing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306.0302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106.818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6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864953</w:delText>
              </w:r>
            </w:del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97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5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8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NM_005950, H5333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9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Metallothionein 1G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0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634.423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1" w:author="Takahashi Shinichiro " w:date="2013-02-07T10:01:00Z">
              <w:r>
                <w:rPr>
                  <w:rFonts w:cs="Arial" w:ascii="Arial" w:hAnsi="Arial"/>
                  <w:color w:val="000000"/>
                  <w:sz w:val="20"/>
                </w:rPr>
                <w:delText>222.656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2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2.849338</w:delText>
              </w:r>
            </w:del>
          </w:p>
        </w:tc>
      </w:tr>
    </w:tbl>
    <w:p>
      <w:pPr>
        <w:pStyle w:val="Normal"/>
        <w:snapToGrid w:val="false"/>
        <w:spacing w:lineRule="atLeast" w:line="0"/>
        <w:jc w:val="left"/>
        <w:rPr>
          <w:b/>
          <w:b/>
          <w:sz w:val="20"/>
          <w:del w:id="404" w:author="Takahashi Shinichiro " w:date="2013-02-04T10:07:00Z"/>
        </w:rPr>
      </w:pPr>
      <w:del w:id="403" w:author="Takahashi Shinichiro " w:date="2013-02-04T10:07:00Z">
        <w:r>
          <w:rPr>
            <w:b/>
            <w:sz w:val="20"/>
          </w:rPr>
        </w:r>
      </w:del>
    </w:p>
    <w:p>
      <w:pPr>
        <w:pStyle w:val="Normal"/>
        <w:snapToGrid w:val="false"/>
        <w:spacing w:lineRule="atLeast" w:line="0"/>
        <w:jc w:val="left"/>
        <w:rPr>
          <w:b/>
          <w:b/>
          <w:sz w:val="20"/>
          <w:del w:id="406" w:author="Takahashi Shinichiro " w:date="2013-02-04T10:07:00Z"/>
        </w:rPr>
      </w:pPr>
      <w:del w:id="405" w:author="Takahashi Shinichiro " w:date="2013-02-04T10:07:00Z">
        <w:r>
          <w:rPr>
            <w:b/>
            <w:sz w:val="20"/>
          </w:rPr>
        </w:r>
      </w:del>
      <w:r>
        <w:br w:type="page"/>
      </w:r>
    </w:p>
    <w:p>
      <w:pPr>
        <w:pStyle w:val="Normal"/>
        <w:snapToGrid w:val="false"/>
        <w:spacing w:lineRule="atLeast" w:line="0"/>
        <w:jc w:val="left"/>
        <w:rPr>
          <w:rFonts w:ascii="Times New Roman" w:hAnsi="Times New Roman" w:cs="Times New Roman"/>
          <w:sz w:val="22"/>
        </w:rPr>
      </w:pPr>
      <w:ins w:id="407" w:author="Takahashi Shinichiro " w:date="2014-04-28T17:28:00Z">
        <w:bookmarkStart w:id="114" w:name="OLE_LINK153"/>
        <w:bookmarkStart w:id="115" w:name="OLE_LINK152"/>
        <w:r>
          <w:rPr>
            <w:rFonts w:cs="Times New Roman" w:ascii="Times New Roman" w:hAnsi="Times New Roman"/>
            <w:b/>
            <w:sz w:val="22"/>
          </w:rPr>
          <w:t>Table</w:t>
        </w:r>
      </w:ins>
      <w:del w:id="408" w:author="Takahashi Shinichiro " w:date="2014-04-28T17:28:00Z">
        <w:bookmarkEnd w:id="114"/>
        <w:bookmarkEnd w:id="115"/>
        <w:r>
          <w:rPr>
            <w:rFonts w:cs="Times New Roman" w:ascii="Times New Roman" w:hAnsi="Times New Roman"/>
            <w:b/>
            <w:sz w:val="22"/>
          </w:rPr>
          <w:delText>Table</w:delText>
        </w:r>
      </w:del>
      <w:r>
        <w:rPr>
          <w:rFonts w:cs="Times New Roman" w:ascii="Times New Roman" w:hAnsi="Times New Roman"/>
          <w:b/>
          <w:sz w:val="22"/>
        </w:rPr>
        <w:t xml:space="preserve"> </w:t>
      </w:r>
      <w:ins w:id="409" w:author="Takahashi Shinichiro " w:date="2014-07-03T10:55:00Z">
        <w:r>
          <w:rPr>
            <w:rFonts w:cs="Times New Roman" w:ascii="Times New Roman" w:hAnsi="Times New Roman"/>
            <w:b/>
            <w:sz w:val="22"/>
          </w:rPr>
          <w:t>S</w:t>
        </w:r>
      </w:ins>
      <w:r>
        <w:rPr>
          <w:rFonts w:cs="Times New Roman" w:ascii="Times New Roman" w:hAnsi="Times New Roman"/>
          <w:b/>
          <w:sz w:val="22"/>
        </w:rPr>
        <w:t>2</w:t>
      </w:r>
      <w:ins w:id="410" w:author="Takahashi Shinichiro " w:date="2014-07-03T13:00:00Z">
        <w:r>
          <w:rPr>
            <w:rFonts w:cs="Times New Roman" w:ascii="Times New Roman" w:hAnsi="Times New Roman"/>
            <w:b/>
            <w:sz w:val="22"/>
          </w:rPr>
          <w:t>:</w:t>
        </w:r>
      </w:ins>
      <w:del w:id="411" w:author="Takahashi Shinichiro " w:date="2014-07-03T13:00:00Z">
        <w:r>
          <w:rPr>
            <w:rFonts w:cs="Times New Roman" w:ascii="Times New Roman" w:hAnsi="Times New Roman"/>
            <w:b/>
            <w:sz w:val="22"/>
          </w:rPr>
          <w:delText>.</w:delText>
        </w:r>
      </w:del>
      <w:r>
        <w:rPr>
          <w:rFonts w:cs="Times New Roman" w:ascii="Times New Roman" w:hAnsi="Times New Roman"/>
          <w:sz w:val="22"/>
        </w:rPr>
        <w:t xml:space="preserve"> </w:t>
      </w:r>
      <w:ins w:id="412" w:author="Takahashi Shinichiro " w:date="2014-04-23T13:13:00Z">
        <w:r>
          <w:rPr>
            <w:rFonts w:cs="Times New Roman" w:ascii="Times New Roman" w:hAnsi="Times New Roman"/>
            <w:sz w:val="22"/>
          </w:rPr>
          <w:t>Candidate g</w:t>
        </w:r>
      </w:ins>
      <w:del w:id="413" w:author="Takahashi Shinichiro " w:date="2014-04-23T13:13:00Z">
        <w:r>
          <w:rPr>
            <w:rFonts w:cs="Times New Roman" w:ascii="Times New Roman" w:hAnsi="Times New Roman"/>
            <w:sz w:val="22"/>
          </w:rPr>
          <w:delText>G</w:delText>
        </w:r>
      </w:del>
      <w:r>
        <w:rPr>
          <w:rFonts w:cs="Times New Roman" w:ascii="Times New Roman" w:hAnsi="Times New Roman"/>
          <w:sz w:val="22"/>
        </w:rPr>
        <w:t>enes downregulated by ATRA in NB4MTOE cells compared with NB4pcDNA cells</w:t>
      </w:r>
    </w:p>
    <w:tbl>
      <w:tblPr>
        <w:tblW w:w="1369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2"/>
        <w:gridCol w:w="3406"/>
        <w:gridCol w:w="5670"/>
        <w:gridCol w:w="1417"/>
        <w:gridCol w:w="1418"/>
        <w:gridCol w:w="1361"/>
      </w:tblGrid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-96" w:hanging="0"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96" w:hanging="0"/>
              <w:jc w:val="left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Bank Acc. No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029" w:leader="none"/>
              </w:tabs>
              <w:spacing w:lineRule="atLeast" w:line="0"/>
              <w:ind w:right="353" w:hanging="0"/>
              <w:jc w:val="left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Net intensity (MTOE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t intensity (pcDNA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t intensity (ratio)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048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olipoprotein C-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.8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3.240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917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3939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16" w:name="OLE_LINK43"/>
            <w:bookmarkStart w:id="117" w:name="OLE_LINK42"/>
            <w:r>
              <w:rPr>
                <w:rFonts w:cs="Helvetica" w:ascii="Helvetica" w:hAnsi="Helvetica"/>
                <w:sz w:val="20"/>
              </w:rPr>
              <w:t>protocadherin 9</w:t>
            </w:r>
            <w:bookmarkEnd w:id="116"/>
            <w:bookmarkEnd w:id="11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1.38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13.434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316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W33783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bookmarkStart w:id="118" w:name="OLE_LINK107"/>
            <w:bookmarkStart w:id="119" w:name="OLE_LINK106"/>
            <w:bookmarkStart w:id="120" w:name="OLE_LINK32"/>
            <w:bookmarkStart w:id="121" w:name="OLE_LINK31"/>
            <w:r>
              <w:rPr>
                <w:rFonts w:cs="Helvetica" w:ascii="Helvetica" w:hAnsi="Helvetica"/>
                <w:b/>
                <w:sz w:val="20"/>
              </w:rPr>
              <w:t xml:space="preserve">matrix metallopeptidase 8 </w:t>
            </w:r>
            <w:bookmarkEnd w:id="118"/>
            <w:bookmarkEnd w:id="119"/>
            <w:r>
              <w:rPr>
                <w:rFonts w:cs="Helvetica" w:ascii="Helvetica" w:hAnsi="Helvetica"/>
                <w:b/>
                <w:sz w:val="20"/>
              </w:rPr>
              <w:t>(neutrophil collagenase)</w:t>
            </w:r>
            <w:bookmarkEnd w:id="120"/>
            <w:bookmarkEnd w:id="12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.40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7.073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655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22" w:name="OLE_LINK16"/>
            <w:bookmarkStart w:id="123" w:name="OLE_LINK15"/>
            <w:r>
              <w:rPr>
                <w:rFonts w:cs="Helvetica" w:ascii="Helvetica" w:hAnsi="Helvetica"/>
                <w:sz w:val="20"/>
              </w:rPr>
              <w:t>BU177980</w:t>
            </w:r>
            <w:bookmarkEnd w:id="122"/>
            <w:bookmarkEnd w:id="123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.931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0.640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940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1435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-type lectin domain family 4, member 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6.8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70.1796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877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4095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psin B aspartic peptidase pseudo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.15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5.64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7162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462, NM_00100573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rmyl peptide receptor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.251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1.17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7393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373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do-keto reductase family 1, member C3 (3-alpha hydroxysteroid dehydrogenase, type I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.467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7.976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562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V7150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24" w:name="OLE_LINK30"/>
            <w:bookmarkStart w:id="125" w:name="OLE_LINK29"/>
            <w:r>
              <w:rPr>
                <w:rFonts w:cs="Helvetica" w:ascii="Helvetica" w:hAnsi="Helvetica"/>
                <w:sz w:val="20"/>
              </w:rPr>
              <w:t>cannabinoid receptor 2 (macrophage)</w:t>
            </w:r>
            <w:bookmarkEnd w:id="124"/>
            <w:bookmarkEnd w:id="12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.17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.928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747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97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gf-like module containing, mucin-like, hormone receptor-lik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4.205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0.38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9008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26" w:name="OLE_LINK18"/>
            <w:bookmarkStart w:id="127" w:name="OLE_LINK17"/>
            <w:r>
              <w:rPr>
                <w:rFonts w:cs="Helvetica" w:ascii="Helvetica" w:hAnsi="Helvetica"/>
                <w:sz w:val="20"/>
              </w:rPr>
              <w:t>AI272963</w:t>
            </w:r>
            <w:bookmarkEnd w:id="126"/>
            <w:bookmarkEnd w:id="127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.173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8.650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0373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28" w:name="OLE_LINK20"/>
            <w:bookmarkStart w:id="129" w:name="OLE_LINK19"/>
            <w:r>
              <w:rPr>
                <w:rFonts w:cs="Helvetica" w:ascii="Helvetica" w:hAnsi="Helvetica"/>
                <w:sz w:val="20"/>
              </w:rPr>
              <w:t>NM_018515</w:t>
            </w:r>
            <w:bookmarkEnd w:id="128"/>
            <w:bookmarkEnd w:id="129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.747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2.206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265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2485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30" w:name="OLE_LINK41"/>
            <w:bookmarkStart w:id="131" w:name="OLE_LINK40"/>
            <w:r>
              <w:rPr>
                <w:rFonts w:cs="Helvetica" w:ascii="Helvetica" w:hAnsi="Helvetica"/>
                <w:sz w:val="20"/>
              </w:rPr>
              <w:t>butyrophilin-like 8</w:t>
            </w:r>
            <w:bookmarkEnd w:id="130"/>
            <w:bookmarkEnd w:id="13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.32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0.823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383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02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rmyl peptide recepto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.361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6.151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771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2383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renergic, beta-1-, recep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.28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3.022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018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8099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lute carrier organic anion transporter family, member 4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9.93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40.235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327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A8681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ll G protein signaling modulator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.576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8.372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376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607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emokine (C-C motif) ligand 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.6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1.621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536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4330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.184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7.442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900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57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rpin peptidase inhibitor, clade B (ovalbumin), member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7.086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91.242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004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964, AW4408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100 calcium binding protein A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36.916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85.659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305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75080, NM_00256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inergic receptor P2X, ligand-gated ion channel,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.86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4.364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34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M99050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lan-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.936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7.405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718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73061, NM_173060, NM_001750, NM_17306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32" w:name="OLE_LINK39"/>
            <w:bookmarkStart w:id="133" w:name="OLE_LINK22"/>
            <w:bookmarkStart w:id="134" w:name="OLE_LINK21"/>
            <w:r>
              <w:rPr>
                <w:rFonts w:cs="Helvetica" w:ascii="Helvetica" w:hAnsi="Helvetica"/>
                <w:sz w:val="20"/>
              </w:rPr>
              <w:t>calpastatin</w:t>
            </w:r>
            <w:bookmarkEnd w:id="132"/>
            <w:bookmarkEnd w:id="133"/>
            <w:bookmarkEnd w:id="13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8.979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8.594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86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77551, NM_0060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2.3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4.884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991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M68330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.8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4.803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151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616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clear factor (erythroid-derived 2), 45k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.381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8.468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220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097618, NM_078467, NM_00038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yclin-dependent kinase inhibitor 1A (p21, Cip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6.138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21.246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421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2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jun proto-onco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.597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3.034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805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56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bookmarkStart w:id="135" w:name="OLE_LINK24"/>
            <w:bookmarkStart w:id="136" w:name="OLE_LINK23"/>
            <w:r>
              <w:rPr>
                <w:rFonts w:cs="Helvetica" w:ascii="Helvetica" w:hAnsi="Helvetica"/>
                <w:b/>
                <w:sz w:val="20"/>
              </w:rPr>
              <w:t>S100 calcium binding protein A12</w:t>
            </w:r>
            <w:bookmarkEnd w:id="135"/>
            <w:bookmarkEnd w:id="136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04.355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18.280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996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8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arcot-Leyden cryst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42.818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304.77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108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065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4.716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99.397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410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587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37" w:name="OLE_LINK116"/>
            <w:bookmarkStart w:id="138" w:name="OLE_LINK115"/>
            <w:r>
              <w:rPr>
                <w:rFonts w:cs="Helvetica" w:ascii="Helvetica" w:hAnsi="Helvetica"/>
                <w:sz w:val="20"/>
              </w:rPr>
              <w:t xml:space="preserve">leukocyte immunoglobulin-like receptor, subfamily B </w:t>
            </w:r>
            <w:bookmarkEnd w:id="137"/>
            <w:bookmarkEnd w:id="138"/>
            <w:r>
              <w:rPr>
                <w:rFonts w:cs="Helvetica" w:ascii="Helvetica" w:hAnsi="Helvetica"/>
                <w:sz w:val="20"/>
              </w:rPr>
              <w:t>(with TM and ITIM domains), member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.934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1.288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632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39" w:name="OLE_LINK125"/>
            <w:bookmarkStart w:id="140" w:name="OLE_LINK124"/>
            <w:r>
              <w:rPr>
                <w:rFonts w:cs="Helvetica" w:ascii="Helvetica" w:hAnsi="Helvetica"/>
                <w:sz w:val="20"/>
              </w:rPr>
              <w:t>NM_009588, NM_002341</w:t>
            </w:r>
            <w:bookmarkEnd w:id="139"/>
            <w:bookmarkEnd w:id="140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41" w:name="OLE_LINK123"/>
            <w:bookmarkStart w:id="142" w:name="OLE_LINK122"/>
            <w:r>
              <w:rPr>
                <w:rFonts w:cs="Helvetica" w:ascii="Helvetica" w:hAnsi="Helvetica"/>
                <w:sz w:val="20"/>
              </w:rPr>
              <w:t>lymphotoxin beta (TNF superfamily, member 3)</w:t>
            </w:r>
            <w:bookmarkEnd w:id="141"/>
            <w:bookmarkEnd w:id="14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1.88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3.64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967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205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bookmarkStart w:id="143" w:name="OLE_LINK26"/>
            <w:bookmarkStart w:id="144" w:name="OLE_LINK25"/>
            <w:r>
              <w:rPr>
                <w:rFonts w:cs="Helvetica" w:ascii="Helvetica" w:hAnsi="Helvetica"/>
                <w:b/>
                <w:sz w:val="20"/>
              </w:rPr>
              <w:t>oncostatin M</w:t>
            </w:r>
            <w:bookmarkEnd w:id="143"/>
            <w:bookmarkEnd w:id="14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.22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0.370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7019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0689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45" w:name="OLE_LINK38"/>
            <w:bookmarkStart w:id="146" w:name="OLE_LINK37"/>
            <w:r>
              <w:rPr>
                <w:rFonts w:cs="Helvetica" w:ascii="Helvetica" w:hAnsi="Helvetica"/>
                <w:sz w:val="20"/>
              </w:rPr>
              <w:t>MAX dimerization protein 1</w:t>
            </w:r>
            <w:bookmarkEnd w:id="145"/>
            <w:bookmarkEnd w:id="146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.88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0.645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7213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81985, NM_02125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kocyte immunoglobulin-like receptor, subfamily A (with TM domain), member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5.1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5.192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7581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328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oponin I type 2 (skeletal, fas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.79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8.13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7812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4736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leckstrin homology-like domain, family A, membe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4.87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36.973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062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3236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drogen voltage-gated channel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5.524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06.840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114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9039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leukin 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3.52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92.889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116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808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 protein-coupled receptor 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2.91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96.89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127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9950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ombospondi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.02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8.312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335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1988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chrome P450, family 26, subfamily B, polypeptid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9.13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63.369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511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3924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YVE, RhoGEF and PH domain containing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.901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1.519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453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00754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1 open reading frame 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1.79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5.333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607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60.354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634.614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807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28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ratin 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2.812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3.703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932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W953756, NM_00057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31.743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09.485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401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0967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.983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.387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794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53449, NM_0069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6.75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59.549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926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735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leckstrin homology-like domain, family A, membe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3.228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0.261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04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41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47" w:name="OLE_LINK28"/>
            <w:bookmarkStart w:id="148" w:name="OLE_LINK27"/>
            <w:r>
              <w:rPr>
                <w:rFonts w:cs="Helvetica" w:ascii="Helvetica" w:hAnsi="Helvetica"/>
                <w:sz w:val="20"/>
              </w:rPr>
              <w:t>guanylate binding protein 2, interferon-inducible</w:t>
            </w:r>
            <w:bookmarkEnd w:id="147"/>
            <w:bookmarkEnd w:id="148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4.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33.191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094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4304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amily with sequence similarity 207, member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.317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1.9310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317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007593, NM_0005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hingomyelin phosphodiesterase 1, acid lysosom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6.95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5.847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423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1335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rmatan sulfate epimer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.57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7.634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442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39314, NM_01610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ngiopoietin-like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3.16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39.223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726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6220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lanoma antigen family D,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.12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.9336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757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6697, NM_18187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otubularin related protein 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.927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3.589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927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X64818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49" w:name="OLE_LINK36"/>
            <w:bookmarkStart w:id="150" w:name="OLE_LINK35"/>
            <w:r>
              <w:rPr>
                <w:rFonts w:cs="Helvetica" w:ascii="Helvetica" w:hAnsi="Helvetica"/>
                <w:sz w:val="20"/>
              </w:rPr>
              <w:t>protein tyrosine phosphatase, receptor type, E</w:t>
            </w:r>
            <w:bookmarkEnd w:id="149"/>
            <w:bookmarkEnd w:id="15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0.85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10.01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961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2394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chrome P450, family 4, subfamily F, polypeptide 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7.537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1998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305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lute carrier family 22 (organic cation/ergothioneine transporter), member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.054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4.263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166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78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51" w:name="OLE_LINK34"/>
            <w:bookmarkStart w:id="152" w:name="OLE_LINK33"/>
            <w:r>
              <w:rPr>
                <w:rFonts w:cs="Helvetica" w:ascii="Helvetica" w:hAnsi="Helvetica"/>
                <w:sz w:val="20"/>
              </w:rPr>
              <w:t>CD69 molecule</w:t>
            </w:r>
            <w:bookmarkEnd w:id="151"/>
            <w:bookmarkEnd w:id="15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.06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3.077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196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A633709, NM_0216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8.286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7.080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223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573083, NM_0068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3.431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2.887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316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6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8065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dical S-adenosyl methionine domain containing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0.13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6.925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331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63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-mer proto-oncogene tyrosine ki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.8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2.6386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376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13386, NM_21365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lute carrier family 25 (mitochondrial carrier; phosphate carrier), member 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.336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1.104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472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365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lcium/calmodulin-dependent protein kinase 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0.758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3.442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622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0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99004, NM_0043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restin, beta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3.698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06.735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687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502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rpin peptidase inhibitor, clade B (ovalbumin), member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.79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8.455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747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244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line-serine-threonine phosphatase interacting protei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9.9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8.229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758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45898, NM_00506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emokine (C-C motif) ligand 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6.8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4.58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770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B155904, NM_001002235, NM_000295, NM_00100223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1.27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3.382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772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53" w:name="OLE_LINK121"/>
            <w:bookmarkStart w:id="154" w:name="OLE_LINK120"/>
            <w:bookmarkStart w:id="155" w:name="OLE_LINK119"/>
            <w:r>
              <w:rPr>
                <w:rFonts w:cs="Helvetica" w:ascii="Helvetica" w:hAnsi="Helvetica"/>
                <w:sz w:val="20"/>
              </w:rPr>
              <w:t>NM_000433</w:t>
            </w:r>
            <w:bookmarkEnd w:id="153"/>
            <w:bookmarkEnd w:id="154"/>
            <w:bookmarkEnd w:id="155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bookmarkStart w:id="156" w:name="OLE_LINK118"/>
            <w:bookmarkStart w:id="157" w:name="OLE_LINK117"/>
            <w:r>
              <w:rPr>
                <w:rFonts w:cs="Helvetica" w:ascii="Helvetica" w:hAnsi="Helvetica"/>
                <w:b/>
                <w:sz w:val="20"/>
              </w:rPr>
              <w:t>neutrophil cytosolic factor 2</w:t>
            </w:r>
            <w:bookmarkEnd w:id="156"/>
            <w:bookmarkEnd w:id="15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6.493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98.203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852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6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A91868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-phosphofructo-2-kinase/fructose-2,6-biphosphatas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.15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3.298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949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0239, AI34187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6.619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4.395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993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00437, BC030533, BC073930</w:t>
            </w:r>
            <w:del w:id="414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,</w:delText>
              </w:r>
            </w:del>
            <w:r>
              <w:rPr>
                <w:rFonts w:cs="Helvetica" w:ascii="Helvetica" w:hAnsi="Helvetica"/>
                <w:sz w:val="20"/>
              </w:rPr>
              <w:t xml:space="preserve"> </w:t>
            </w:r>
            <w:del w:id="415" w:author="Takahashi Shinichiro " w:date="2013-02-07T10:01:00Z">
              <w:r>
                <w:rPr>
                  <w:rFonts w:cs="Helvetica" w:ascii="Helvetica" w:hAnsi="Helvetica"/>
                  <w:sz w:val="20"/>
                </w:rPr>
                <w:delText>BC07379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.691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4.195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30743</w:t>
            </w:r>
          </w:p>
        </w:tc>
      </w:tr>
    </w:tbl>
    <w:p>
      <w:pPr>
        <w:pStyle w:val="Normal"/>
        <w:snapToGrid w:val="false"/>
        <w:spacing w:lineRule="atLeast" w:line="0"/>
        <w:jc w:val="left"/>
        <w:rPr>
          <w:rFonts w:ascii="Helvetica" w:hAnsi="Helvetica" w:cs="Helvetica"/>
          <w:sz w:val="20"/>
          <w:del w:id="417" w:author="Takahashi Shinichiro " w:date="2013-02-07T10:01:00Z"/>
        </w:rPr>
      </w:pPr>
      <w:del w:id="416" w:author="Takahashi Shinichiro " w:date="2013-02-07T10:01:00Z">
        <w:r>
          <w:rPr>
            <w:rFonts w:cs="Helvetica" w:ascii="Helvetica" w:hAnsi="Helvetica"/>
            <w:sz w:val="20"/>
          </w:rPr>
        </w:r>
      </w:del>
    </w:p>
    <w:p>
      <w:pPr>
        <w:pStyle w:val="Normal"/>
        <w:spacing w:lineRule="atLeast" w:line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6997" w:h="24053"/>
      <w:pgMar w:left="1701" w:right="1701" w:gutter="0" w:header="0" w:top="567" w:footer="0" w:bottom="56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2:15:00Z</dcterms:created>
  <dc:creator>Takahashi Shinichiro </dc:creator>
  <dc:description/>
  <cp:keywords/>
  <dc:language>en-US</dc:language>
  <cp:lastModifiedBy>Takahashi Shinichiro </cp:lastModifiedBy>
  <cp:lastPrinted>2013-02-12T13:59:00Z</cp:lastPrinted>
  <dcterms:modified xsi:type="dcterms:W3CDTF">2014-07-03T04:01:00Z</dcterms:modified>
  <cp:revision>14</cp:revision>
  <dc:subject/>
  <dc:title>Table 1</dc:title>
</cp:coreProperties>
</file>